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B9543" w14:textId="187B18E0" w:rsidR="00335250" w:rsidRPr="00AA3A3D" w:rsidRDefault="00335250" w:rsidP="00AA3A3D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 w:rsidRPr="00AA3A3D">
        <w:rPr>
          <w:b/>
          <w:sz w:val="24"/>
          <w:szCs w:val="24"/>
        </w:rPr>
        <w:t>Supplementary Table 1</w:t>
      </w:r>
      <w:r w:rsidRPr="00AA3A3D">
        <w:rPr>
          <w:sz w:val="24"/>
          <w:szCs w:val="24"/>
        </w:rPr>
        <w:t xml:space="preserve">.  Number </w:t>
      </w:r>
      <w:r w:rsidR="0042425C">
        <w:rPr>
          <w:sz w:val="24"/>
          <w:szCs w:val="24"/>
        </w:rPr>
        <w:t xml:space="preserve">and percentage </w:t>
      </w:r>
      <w:r w:rsidRPr="00AA3A3D">
        <w:rPr>
          <w:sz w:val="24"/>
          <w:szCs w:val="24"/>
        </w:rPr>
        <w:t xml:space="preserve">of children </w:t>
      </w:r>
      <w:r w:rsidR="00890066">
        <w:rPr>
          <w:sz w:val="24"/>
          <w:szCs w:val="24"/>
        </w:rPr>
        <w:t>who received</w:t>
      </w:r>
      <w:r w:rsidR="00890066" w:rsidRPr="00AA3A3D">
        <w:rPr>
          <w:sz w:val="24"/>
          <w:szCs w:val="24"/>
        </w:rPr>
        <w:t xml:space="preserve"> </w:t>
      </w:r>
      <w:r w:rsidRPr="00AA3A3D">
        <w:rPr>
          <w:sz w:val="24"/>
          <w:szCs w:val="24"/>
        </w:rPr>
        <w:t xml:space="preserve">all </w:t>
      </w:r>
      <w:r w:rsidR="00890066">
        <w:rPr>
          <w:sz w:val="24"/>
          <w:szCs w:val="24"/>
        </w:rPr>
        <w:t>three</w:t>
      </w:r>
      <w:r w:rsidR="00890066" w:rsidRPr="00AA3A3D">
        <w:rPr>
          <w:sz w:val="24"/>
          <w:szCs w:val="24"/>
        </w:rPr>
        <w:t xml:space="preserve"> </w:t>
      </w:r>
      <w:r w:rsidRPr="00AA3A3D">
        <w:rPr>
          <w:sz w:val="24"/>
          <w:szCs w:val="24"/>
        </w:rPr>
        <w:t xml:space="preserve">daily doses of </w:t>
      </w:r>
      <w:r w:rsidR="008D53CE">
        <w:rPr>
          <w:sz w:val="24"/>
          <w:szCs w:val="24"/>
        </w:rPr>
        <w:t>seasonal malaria chemoprevention and either azithromycin or placebo</w:t>
      </w:r>
      <w:r w:rsidRPr="00AA3A3D">
        <w:rPr>
          <w:sz w:val="24"/>
          <w:szCs w:val="24"/>
        </w:rPr>
        <w:t>, among those who received the first dose of each monthly course.</w:t>
      </w:r>
      <w:r w:rsidR="00CC55DF">
        <w:rPr>
          <w:sz w:val="24"/>
          <w:szCs w:val="24"/>
        </w:rPr>
        <w:t xml:space="preserve"> </w:t>
      </w:r>
    </w:p>
    <w:tbl>
      <w:tblPr>
        <w:tblW w:w="11314" w:type="dxa"/>
        <w:tblLook w:val="04A0" w:firstRow="1" w:lastRow="0" w:firstColumn="1" w:lastColumn="0" w:noHBand="0" w:noVBand="1"/>
      </w:tblPr>
      <w:tblGrid>
        <w:gridCol w:w="961"/>
        <w:gridCol w:w="1308"/>
        <w:gridCol w:w="1624"/>
        <w:gridCol w:w="960"/>
        <w:gridCol w:w="1282"/>
        <w:gridCol w:w="696"/>
        <w:gridCol w:w="1570"/>
        <w:gridCol w:w="960"/>
        <w:gridCol w:w="1282"/>
        <w:gridCol w:w="671"/>
      </w:tblGrid>
      <w:tr w:rsidR="00335250" w:rsidRPr="00CD6935" w14:paraId="2C4802D1" w14:textId="77777777" w:rsidTr="00AA3A3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12BE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CFF9" w14:textId="6EC67390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MC</w:t>
            </w:r>
            <w:r w:rsidR="00C852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gramStart"/>
            <w:r w:rsidR="00C8521E"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852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rse</w:t>
            </w:r>
            <w:proofErr w:type="gram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7234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FA34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910510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201D6A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C5B3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0F42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D634FC3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5F7BE30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35250" w:rsidRPr="00CD6935" w14:paraId="5A1D1DAC" w14:textId="77777777" w:rsidTr="00AA3A3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0DB6C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EB3B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192DB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MC+Placeb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B9C86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8F086A9" w14:textId="04C5C45C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MC+AZ</w:t>
            </w:r>
            <w:r w:rsidR="009124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12418"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E6AF443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9735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MC+Placeb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B0256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7D57163" w14:textId="0AC0E564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MC+AZ</w:t>
            </w:r>
            <w:r w:rsidR="00B32387" w:rsidRPr="00E4549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26BBC2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335250" w:rsidRPr="00CD6935" w14:paraId="26C01230" w14:textId="77777777" w:rsidTr="00AA3A3D">
        <w:trPr>
          <w:trHeight w:val="6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279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9CD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28E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/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D8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16F9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/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D27FE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3DCC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/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523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E416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/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1EEB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335250" w:rsidRPr="00CD6935" w14:paraId="7F72E360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5C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CC9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28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51/4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8D3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4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67AF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143/43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8708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B4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55/4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187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8AFE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3818/41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E8AC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1.5</w:t>
            </w:r>
          </w:p>
        </w:tc>
      </w:tr>
      <w:tr w:rsidR="00335250" w:rsidRPr="00827C65" w14:paraId="06C2CF35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25B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042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EFE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05/4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8F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27E8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249/43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0EE5D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BA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23/4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CD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615FC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3890/41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1866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2.8</w:t>
            </w:r>
          </w:p>
        </w:tc>
      </w:tr>
      <w:tr w:rsidR="00335250" w:rsidRPr="00CD6935" w14:paraId="1E960046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909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4BC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A84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05/4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C8F6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C6B7E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305/44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4B0B7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44B4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43/4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0A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4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286A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101/43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241E0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5.3</w:t>
            </w:r>
          </w:p>
        </w:tc>
      </w:tr>
      <w:tr w:rsidR="00335250" w:rsidRPr="00CD6935" w14:paraId="6501A8BF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55C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C2A6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742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29/4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D75D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AA9BB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499/46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4573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772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87/4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BA5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11BA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175/43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DEEC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6.3</w:t>
            </w:r>
          </w:p>
        </w:tc>
      </w:tr>
      <w:tr w:rsidR="00335250" w:rsidRPr="00CD6935" w14:paraId="026161ED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9D4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6F6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8886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3D9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9C90E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EEB5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80AD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4E6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9B24A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997CD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335250" w:rsidRPr="00CD6935" w14:paraId="62E395DD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7B64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914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565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50/4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5539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E2AB8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450/44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9CBD4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6EE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24/4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CED2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C1BD6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333/44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4E0DF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6.5</w:t>
            </w:r>
          </w:p>
        </w:tc>
      </w:tr>
      <w:tr w:rsidR="00335250" w:rsidRPr="00CD6935" w14:paraId="6DB7D4F9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2ABB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33E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1B4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15/4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8E0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36589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590/46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B22A4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0BE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31/4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B9E7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7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CDCD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589/46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2071F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8.3</w:t>
            </w:r>
          </w:p>
        </w:tc>
      </w:tr>
      <w:tr w:rsidR="00335250" w:rsidRPr="00CD6935" w14:paraId="577EEDA4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54C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68E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E3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73/4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F533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6A9D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529/45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CEA6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5FF7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92/4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6045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7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B133A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539/46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D81F2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7.5</w:t>
            </w:r>
          </w:p>
        </w:tc>
      </w:tr>
      <w:tr w:rsidR="00335250" w:rsidRPr="00CD6935" w14:paraId="2EE740A2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866B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888B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15E3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88/4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73B0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6190E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531/45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FA23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89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71/4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A312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7E5EC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484/45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C564A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5</w:t>
            </w:r>
          </w:p>
        </w:tc>
      </w:tr>
      <w:tr w:rsidR="00335250" w:rsidRPr="00CD6935" w14:paraId="61ED69EA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41F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ACF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8DAD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F3ED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88E9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94D3A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8A35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C874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4E2A2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282F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/>
                <w:sz w:val="24"/>
                <w:szCs w:val="24"/>
              </w:rPr>
            </w:pPr>
          </w:p>
        </w:tc>
      </w:tr>
      <w:tr w:rsidR="00335250" w:rsidRPr="00CD6935" w14:paraId="0C127F39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23D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6F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A422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43/4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8D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9745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519/45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1151E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2532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34/4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E67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F3BA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285/44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E3C9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7.0</w:t>
            </w:r>
          </w:p>
        </w:tc>
      </w:tr>
      <w:tr w:rsidR="00335250" w:rsidRPr="00CD6935" w14:paraId="138A747C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6215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83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8477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91/4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9C07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875D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609/46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2FE49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07F7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27/4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7995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FD5B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668/46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56AF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5</w:t>
            </w:r>
          </w:p>
        </w:tc>
      </w:tr>
      <w:tr w:rsidR="00335250" w:rsidRPr="00CD6935" w14:paraId="0E2E7E28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64A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4FEF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4190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98/4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24EE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7C5B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645/46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63E2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B11E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39/4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817A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D3EE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461/45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5042F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1</w:t>
            </w:r>
          </w:p>
        </w:tc>
      </w:tr>
      <w:tr w:rsidR="00335250" w:rsidRPr="00CD6935" w14:paraId="59E4EC3E" w14:textId="77777777" w:rsidTr="00ED02FD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7A6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243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CF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22/4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A21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40223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644/46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E3DD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6588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47/4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0D9" w14:textId="77777777" w:rsidR="00335250" w:rsidRPr="00AA3A3D" w:rsidRDefault="00335250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D7B25" w14:textId="77777777" w:rsidR="00335250" w:rsidRPr="00AA3A3D" w:rsidRDefault="00335250" w:rsidP="00667961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4503/45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0D16" w14:textId="77777777" w:rsidR="00335250" w:rsidRPr="00AA3A3D" w:rsidRDefault="00335250" w:rsidP="0066796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A3A3D">
              <w:rPr>
                <w:rFonts w:ascii="Calibri" w:hAnsi="Calibri" w:cs="Calibri"/>
                <w:color w:val="000000"/>
                <w:sz w:val="24"/>
                <w:szCs w:val="24"/>
              </w:rPr>
              <w:t>98.7</w:t>
            </w:r>
          </w:p>
        </w:tc>
      </w:tr>
    </w:tbl>
    <w:p w14:paraId="0102371E" w14:textId="320AA655" w:rsidR="00333C02" w:rsidRDefault="00333C02" w:rsidP="00333C02">
      <w:pPr>
        <w:spacing w:after="0" w:line="480" w:lineRule="auto"/>
        <w:rPr>
          <w:b/>
          <w:sz w:val="24"/>
          <w:szCs w:val="24"/>
        </w:rPr>
      </w:pPr>
    </w:p>
    <w:p w14:paraId="5D9BEB76" w14:textId="51C33E2C" w:rsidR="00912418" w:rsidRDefault="00912418" w:rsidP="00333C02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ootnotes</w:t>
      </w:r>
    </w:p>
    <w:p w14:paraId="74C825EA" w14:textId="0DF5C960" w:rsidR="00333C02" w:rsidRPr="00AA3A3D" w:rsidRDefault="00333C02">
      <w:pPr>
        <w:spacing w:after="0" w:line="480" w:lineRule="auto"/>
        <w:rPr>
          <w:bCs/>
          <w:sz w:val="24"/>
          <w:szCs w:val="24"/>
        </w:rPr>
      </w:pPr>
      <w:r w:rsidRPr="00AA3A3D">
        <w:rPr>
          <w:bCs/>
          <w:sz w:val="24"/>
          <w:szCs w:val="24"/>
          <w:vertAlign w:val="superscript"/>
        </w:rPr>
        <w:t>a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SMC: seasonal malaria chemoprevention</w:t>
      </w:r>
    </w:p>
    <w:p w14:paraId="35471388" w14:textId="6DCF526F" w:rsidR="00B634B2" w:rsidRPr="00AA3A3D" w:rsidRDefault="00333C02" w:rsidP="00AA3A3D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="00912418" w:rsidRPr="00AA3A3D">
        <w:rPr>
          <w:sz w:val="24"/>
          <w:szCs w:val="24"/>
          <w:vertAlign w:val="superscript"/>
        </w:rPr>
        <w:t>b</w:t>
      </w:r>
      <w:r w:rsidR="00912418">
        <w:rPr>
          <w:sz w:val="24"/>
          <w:szCs w:val="24"/>
          <w:vertAlign w:val="superscript"/>
        </w:rPr>
        <w:t xml:space="preserve"> </w:t>
      </w:r>
      <w:r w:rsidR="00912418">
        <w:rPr>
          <w:sz w:val="24"/>
          <w:szCs w:val="24"/>
        </w:rPr>
        <w:t>AZ: azithromycin</w:t>
      </w:r>
      <w:r w:rsidR="00335250" w:rsidRPr="00AA3A3D">
        <w:rPr>
          <w:sz w:val="24"/>
          <w:szCs w:val="24"/>
          <w:vertAlign w:val="superscript"/>
        </w:rPr>
        <w:br w:type="page"/>
      </w:r>
      <w:r w:rsidR="00B634B2" w:rsidRPr="00AA3A3D">
        <w:rPr>
          <w:b/>
          <w:sz w:val="24"/>
          <w:szCs w:val="24"/>
        </w:rPr>
        <w:lastRenderedPageBreak/>
        <w:t>Supplementa</w:t>
      </w:r>
      <w:r w:rsidR="00995486" w:rsidRPr="00B32387">
        <w:rPr>
          <w:b/>
          <w:sz w:val="24"/>
          <w:szCs w:val="24"/>
        </w:rPr>
        <w:t>ry</w:t>
      </w:r>
      <w:r w:rsidR="00B634B2" w:rsidRPr="00AA3A3D">
        <w:rPr>
          <w:b/>
          <w:sz w:val="24"/>
          <w:szCs w:val="24"/>
        </w:rPr>
        <w:t xml:space="preserve"> Table </w:t>
      </w:r>
      <w:r w:rsidR="00335250" w:rsidRPr="00AA3A3D">
        <w:rPr>
          <w:b/>
          <w:sz w:val="24"/>
          <w:szCs w:val="24"/>
        </w:rPr>
        <w:t>2</w:t>
      </w:r>
      <w:r w:rsidR="00B634B2" w:rsidRPr="00AA3A3D">
        <w:rPr>
          <w:b/>
          <w:sz w:val="24"/>
          <w:szCs w:val="24"/>
        </w:rPr>
        <w:t>.</w:t>
      </w:r>
      <w:r w:rsidR="00B634B2" w:rsidRPr="00AA3A3D">
        <w:rPr>
          <w:sz w:val="24"/>
          <w:szCs w:val="24"/>
        </w:rPr>
        <w:t xml:space="preserve">  Positive Predictive Value of </w:t>
      </w:r>
      <w:r w:rsidR="003724CE">
        <w:rPr>
          <w:sz w:val="24"/>
          <w:szCs w:val="24"/>
        </w:rPr>
        <w:t>the malaria rapid diagnostic test</w:t>
      </w:r>
      <w:r w:rsidR="003724CE" w:rsidRPr="00AA3A3D">
        <w:rPr>
          <w:sz w:val="24"/>
          <w:szCs w:val="24"/>
        </w:rPr>
        <w:t xml:space="preserve"> </w:t>
      </w:r>
      <w:r w:rsidR="00B634B2" w:rsidRPr="00AA3A3D">
        <w:rPr>
          <w:sz w:val="24"/>
          <w:szCs w:val="24"/>
        </w:rPr>
        <w:t xml:space="preserve">by time since most recent SMC, for the sub-set of children with both a </w:t>
      </w:r>
      <w:r w:rsidR="00D54433">
        <w:rPr>
          <w:sz w:val="24"/>
          <w:szCs w:val="24"/>
        </w:rPr>
        <w:t xml:space="preserve">blood </w:t>
      </w:r>
      <w:r w:rsidR="00B634B2" w:rsidRPr="00AA3A3D">
        <w:rPr>
          <w:sz w:val="24"/>
          <w:szCs w:val="24"/>
        </w:rPr>
        <w:t>slide and RDT</w:t>
      </w:r>
      <w:r w:rsidR="00605907" w:rsidRPr="00AA3A3D">
        <w:rPr>
          <w:sz w:val="24"/>
          <w:szCs w:val="24"/>
        </w:rPr>
        <w:t xml:space="preserve"> result</w:t>
      </w:r>
    </w:p>
    <w:tbl>
      <w:tblPr>
        <w:tblW w:w="11063" w:type="dxa"/>
        <w:tblLook w:val="04A0" w:firstRow="1" w:lastRow="0" w:firstColumn="1" w:lastColumn="0" w:noHBand="0" w:noVBand="1"/>
      </w:tblPr>
      <w:tblGrid>
        <w:gridCol w:w="2272"/>
        <w:gridCol w:w="3263"/>
        <w:gridCol w:w="1632"/>
        <w:gridCol w:w="1554"/>
        <w:gridCol w:w="2342"/>
      </w:tblGrid>
      <w:tr w:rsidR="00B634B2" w:rsidRPr="00CD6935" w14:paraId="651AEDF7" w14:textId="77777777" w:rsidTr="00AA3A3D">
        <w:trPr>
          <w:trHeight w:val="255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56E8F" w14:textId="2FFE836F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ays since last SMC</w:t>
            </w:r>
            <w:r w:rsidR="002275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275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F3180" w14:textId="68439D38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DT</w:t>
            </w:r>
            <w:r w:rsidR="00227560"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-confirmed episodes with a slide result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AD543" w14:textId="459A59A5" w:rsidR="00B634B2" w:rsidRPr="00AA3A3D" w:rsidRDefault="006B5D3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lood s</w:t>
            </w:r>
            <w:r w:rsidR="00B634B2"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ide negativ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45C68" w14:textId="4D6DE961" w:rsidR="00B634B2" w:rsidRPr="00AA3A3D" w:rsidRDefault="006B5D30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lood s</w:t>
            </w:r>
            <w:r w:rsidR="00B634B2"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ide positiv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9DF5D" w14:textId="4E5D385D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ositive Predictive Value (95% CI)</w:t>
            </w:r>
          </w:p>
        </w:tc>
      </w:tr>
      <w:tr w:rsidR="00B634B2" w:rsidRPr="00CD6935" w14:paraId="022B7280" w14:textId="77777777" w:rsidTr="00AA3A3D">
        <w:trPr>
          <w:trHeight w:val="255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0E3F" w14:textId="66B99B3D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≤ 7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7D7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4F5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1C99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125E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.5 (22.8, 36.9)</w:t>
            </w:r>
          </w:p>
        </w:tc>
      </w:tr>
      <w:tr w:rsidR="00B634B2" w:rsidRPr="00CD6935" w14:paraId="120F6080" w14:textId="77777777" w:rsidTr="00AA3A3D">
        <w:trPr>
          <w:trHeight w:val="255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3D83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-14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C075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0844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8A5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8A2A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91 (5.37, 13.7)</w:t>
            </w:r>
          </w:p>
        </w:tc>
      </w:tr>
      <w:tr w:rsidR="00B634B2" w:rsidRPr="00CD6935" w14:paraId="318CBE0D" w14:textId="77777777" w:rsidTr="00AA3A3D">
        <w:trPr>
          <w:trHeight w:val="255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CFE9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-21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0D70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5BD4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B33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BC6E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.6 (25.9, 39.9)</w:t>
            </w:r>
          </w:p>
        </w:tc>
      </w:tr>
      <w:tr w:rsidR="00B634B2" w:rsidRPr="00CD6935" w14:paraId="79B3BFA4" w14:textId="77777777" w:rsidTr="00AA3A3D">
        <w:trPr>
          <w:trHeight w:val="255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663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-28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09D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A931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BEA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A774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.1 (47.5, 60.7)</w:t>
            </w:r>
          </w:p>
        </w:tc>
      </w:tr>
      <w:tr w:rsidR="00B634B2" w:rsidRPr="00CD6935" w14:paraId="5ED69D3D" w14:textId="77777777" w:rsidTr="00AA3A3D">
        <w:trPr>
          <w:trHeight w:val="255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E0BF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-35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E6D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BFF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7BA8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A396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.5 (62.8, 72.0)</w:t>
            </w:r>
          </w:p>
        </w:tc>
      </w:tr>
      <w:tr w:rsidR="00B634B2" w:rsidRPr="00CD6935" w14:paraId="47841876" w14:textId="77777777" w:rsidTr="00AA3A3D">
        <w:trPr>
          <w:trHeight w:val="255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0EA4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≥35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F7B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3CB9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349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D557" w14:textId="77777777" w:rsidR="00B634B2" w:rsidRPr="00AA3A3D" w:rsidRDefault="00B634B2" w:rsidP="006679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.4 (68.3, 79.8)</w:t>
            </w:r>
          </w:p>
        </w:tc>
      </w:tr>
    </w:tbl>
    <w:p w14:paraId="661F25E7" w14:textId="77777777" w:rsidR="00227560" w:rsidRDefault="00227560">
      <w:pPr>
        <w:spacing w:line="480" w:lineRule="auto"/>
        <w:rPr>
          <w:rFonts w:cstheme="minorHAnsi"/>
          <w:sz w:val="24"/>
          <w:szCs w:val="24"/>
        </w:rPr>
      </w:pPr>
    </w:p>
    <w:p w14:paraId="53FE0168" w14:textId="4032796F" w:rsidR="00227560" w:rsidRDefault="00227560" w:rsidP="00AA3A3D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ootnotes</w:t>
      </w:r>
    </w:p>
    <w:p w14:paraId="6B697FB2" w14:textId="01099889" w:rsidR="00B53303" w:rsidRPr="00AA3A3D" w:rsidRDefault="00B53303" w:rsidP="00AA3A3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For the calculation of positive predictive value, the blood slide result was considered as the gold-standard (reference) diagnosis.</w:t>
      </w:r>
    </w:p>
    <w:p w14:paraId="5288E199" w14:textId="093A2B7C" w:rsidR="00227560" w:rsidRDefault="00227560" w:rsidP="00AA3A3D">
      <w:pPr>
        <w:spacing w:after="0" w:line="240" w:lineRule="auto"/>
        <w:rPr>
          <w:bCs/>
          <w:sz w:val="24"/>
          <w:szCs w:val="24"/>
        </w:rPr>
      </w:pPr>
      <w:r w:rsidRPr="00E45497">
        <w:rPr>
          <w:bCs/>
          <w:sz w:val="24"/>
          <w:szCs w:val="24"/>
          <w:vertAlign w:val="superscript"/>
        </w:rPr>
        <w:t>a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SMC: seasonal malaria chemoprevention</w:t>
      </w:r>
    </w:p>
    <w:p w14:paraId="17A2E4D4" w14:textId="19539FF1" w:rsidR="00227560" w:rsidRPr="00E45497" w:rsidRDefault="00227560" w:rsidP="00AA3A3D">
      <w:pPr>
        <w:spacing w:after="0" w:line="240" w:lineRule="auto"/>
        <w:rPr>
          <w:bCs/>
          <w:sz w:val="24"/>
          <w:szCs w:val="24"/>
        </w:rPr>
      </w:pPr>
      <w:r w:rsidRPr="00E45497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RDT: rapid diagnostic test</w:t>
      </w:r>
    </w:p>
    <w:p w14:paraId="6DE70022" w14:textId="63477C30" w:rsidR="00F02C9C" w:rsidRPr="00AA3A3D" w:rsidRDefault="009F56CE" w:rsidP="00AA3A3D">
      <w:pPr>
        <w:spacing w:line="480" w:lineRule="auto"/>
        <w:rPr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  <w:r w:rsidR="00F02C9C" w:rsidRPr="00AA3A3D">
        <w:rPr>
          <w:b/>
          <w:sz w:val="24"/>
          <w:szCs w:val="24"/>
        </w:rPr>
        <w:lastRenderedPageBreak/>
        <w:t>Supplementa</w:t>
      </w:r>
      <w:r w:rsidR="000A0934">
        <w:rPr>
          <w:b/>
          <w:sz w:val="24"/>
          <w:szCs w:val="24"/>
        </w:rPr>
        <w:t>ry</w:t>
      </w:r>
      <w:r w:rsidR="00F02C9C" w:rsidRPr="00AA3A3D">
        <w:rPr>
          <w:b/>
          <w:sz w:val="24"/>
          <w:szCs w:val="24"/>
        </w:rPr>
        <w:t xml:space="preserve"> Table </w:t>
      </w:r>
      <w:r w:rsidR="00335250" w:rsidRPr="00AA3A3D">
        <w:rPr>
          <w:b/>
          <w:sz w:val="24"/>
          <w:szCs w:val="24"/>
        </w:rPr>
        <w:t>3</w:t>
      </w:r>
      <w:r w:rsidR="00F02C9C" w:rsidRPr="00AA3A3D">
        <w:rPr>
          <w:b/>
          <w:sz w:val="24"/>
          <w:szCs w:val="24"/>
        </w:rPr>
        <w:t xml:space="preserve">.  </w:t>
      </w:r>
      <w:r w:rsidR="00F02C9C" w:rsidRPr="00AA3A3D">
        <w:rPr>
          <w:sz w:val="24"/>
          <w:szCs w:val="24"/>
        </w:rPr>
        <w:t>Incidence of blood-slide confirmed clinical malaria by time since the most recent SMC treatment</w:t>
      </w:r>
    </w:p>
    <w:tbl>
      <w:tblPr>
        <w:tblW w:w="13364" w:type="dxa"/>
        <w:tblInd w:w="95" w:type="dxa"/>
        <w:tblLook w:val="04A0" w:firstRow="1" w:lastRow="0" w:firstColumn="1" w:lastColumn="0" w:noHBand="0" w:noVBand="1"/>
      </w:tblPr>
      <w:tblGrid>
        <w:gridCol w:w="1359"/>
        <w:gridCol w:w="1851"/>
        <w:gridCol w:w="2545"/>
        <w:gridCol w:w="1719"/>
        <w:gridCol w:w="2651"/>
        <w:gridCol w:w="2086"/>
        <w:gridCol w:w="1153"/>
      </w:tblGrid>
      <w:tr w:rsidR="00F02C9C" w:rsidRPr="00CD6935" w14:paraId="76043902" w14:textId="77777777" w:rsidTr="00AA3A3D">
        <w:trPr>
          <w:trHeight w:val="29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FE1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1F0F" w14:textId="4D0FBBF8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SMC</w:t>
            </w:r>
            <w:r w:rsidR="00ED1AE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ED1AE0"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a</w:t>
            </w: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 xml:space="preserve"> plus placebo</w:t>
            </w:r>
          </w:p>
        </w:tc>
        <w:tc>
          <w:tcPr>
            <w:tcW w:w="4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66B5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SMC plus azithromyc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E2B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E384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</w:tr>
      <w:tr w:rsidR="00F02C9C" w:rsidRPr="00CD6935" w14:paraId="014B0E3E" w14:textId="77777777" w:rsidTr="00AA3A3D">
        <w:trPr>
          <w:trHeight w:val="13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FDE3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A031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5084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B431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8648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40C3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530F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</w:tr>
      <w:tr w:rsidR="00F02C9C" w:rsidRPr="00CD6935" w14:paraId="692FE1E3" w14:textId="77777777" w:rsidTr="00AA3A3D">
        <w:trPr>
          <w:trHeight w:val="618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FEF2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Days since last SM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A5A04" w14:textId="0EDCEDFA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No. of events (PYAR)</w:t>
            </w:r>
            <w:r w:rsidR="00ED1AE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ED1AE0"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1111" w14:textId="0BAB61DE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Events per 1000 person-years at risk (95% CI)</w:t>
            </w:r>
            <w:r w:rsidR="00ED1AE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ED1AE0"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62D6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No. of events (PYAR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78548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Events per 1000 person-years at risk (95% CI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102C9" w14:textId="5B56AE9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Rate Ratio</w:t>
            </w:r>
            <w:r w:rsidR="00ED1AE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ED1AE0"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d</w:t>
            </w: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 xml:space="preserve"> (95% CI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49483" w14:textId="2537C2AC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LRT</w:t>
            </w:r>
            <w:r w:rsidR="008322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8322D1"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e</w:t>
            </w:r>
          </w:p>
          <w:p w14:paraId="272247F9" w14:textId="487434E9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F02C9C" w:rsidRPr="00CD6935" w14:paraId="6D725856" w14:textId="77777777" w:rsidTr="00AA3A3D">
        <w:trPr>
          <w:trHeight w:val="29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41B8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 xml:space="preserve">0-7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0EC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25 (2044.3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FF61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2.2 (8.24, 19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F511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35 (2051.4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C4C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7.1 (12.3, 24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3165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.38 (0.83, 2.3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DBF7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</w:tr>
      <w:tr w:rsidR="00F02C9C" w:rsidRPr="00CD6935" w14:paraId="0963DED6" w14:textId="77777777" w:rsidTr="00AA3A3D">
        <w:trPr>
          <w:trHeight w:val="29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1A1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8-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707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20 (2030.3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3B5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9.85 (6.46, 15.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A44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4 (2036.9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1F6E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6.87 (4.15, 12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98CD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0.69 (0.35, 1.3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C226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</w:tr>
      <w:tr w:rsidR="00F02C9C" w:rsidRPr="00CD6935" w14:paraId="60198DEB" w14:textId="77777777" w:rsidTr="00AA3A3D">
        <w:trPr>
          <w:trHeight w:val="29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5F9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 xml:space="preserve">15-21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90F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38 (1983.8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F6C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9.2 (14.1, 26.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8444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50 (1991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F939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25.1 (19.0, 33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D55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.30 (0.85, 1.9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8C6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</w:tr>
      <w:tr w:rsidR="00F02C9C" w:rsidRPr="00CD6935" w14:paraId="42F1F111" w14:textId="77777777" w:rsidTr="00AA3A3D">
        <w:trPr>
          <w:trHeight w:val="29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4FFB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 xml:space="preserve">22-28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2155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80 (1805.4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88D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44.3 (35.8, 55.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FE44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87 (1814.5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6633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47.9 (38.8, 60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0C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.07 (0.79, 1.4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F36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</w:tr>
      <w:tr w:rsidR="00F02C9C" w:rsidRPr="00CD6935" w14:paraId="5B92F9BD" w14:textId="77777777" w:rsidTr="00AA3A3D">
        <w:trPr>
          <w:trHeight w:val="29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DE8F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 xml:space="preserve">29-35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F56F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38 (701.8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62DE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96.6 (166.4, 234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9353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79 (704.7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A53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254.0 (219.0, 296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91B7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.28 (1.02, 1.6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E5D5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</w:p>
        </w:tc>
      </w:tr>
      <w:tr w:rsidR="00F02C9C" w:rsidRPr="00CD6935" w14:paraId="75E227BA" w14:textId="77777777" w:rsidTr="00AA3A3D">
        <w:trPr>
          <w:trHeight w:val="29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AE17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 xml:space="preserve">&gt;35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6772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92 (498.8)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5801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84.5 (150.9, 228.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052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92 (484.9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E30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189.7 (154.6, 235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0CA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hAnsi="Calibri" w:cs="Calibri"/>
                <w:sz w:val="24"/>
                <w:szCs w:val="24"/>
              </w:rPr>
              <w:t>0.98 (0.73, 1.3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E7D9" w14:textId="77777777" w:rsidR="00F02C9C" w:rsidRPr="00AA3A3D" w:rsidRDefault="00F02C9C" w:rsidP="0066796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AA3A3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0.384</w:t>
            </w:r>
          </w:p>
        </w:tc>
      </w:tr>
    </w:tbl>
    <w:p w14:paraId="36D194FD" w14:textId="77777777" w:rsidR="00667961" w:rsidRDefault="00667961" w:rsidP="00AA3A3D">
      <w:pPr>
        <w:spacing w:after="0" w:line="276" w:lineRule="auto"/>
        <w:rPr>
          <w:rFonts w:cstheme="minorHAnsi"/>
          <w:sz w:val="24"/>
          <w:szCs w:val="24"/>
          <w:vertAlign w:val="superscript"/>
        </w:rPr>
      </w:pPr>
    </w:p>
    <w:p w14:paraId="3395CFC9" w14:textId="62B78E0E" w:rsidR="007B0E2F" w:rsidRDefault="007B0E2F" w:rsidP="00AA3A3D">
      <w:pPr>
        <w:spacing w:after="0" w:line="276" w:lineRule="auto"/>
        <w:rPr>
          <w:rFonts w:cstheme="minorHAnsi"/>
          <w:sz w:val="24"/>
          <w:szCs w:val="24"/>
        </w:rPr>
      </w:pPr>
      <w:r w:rsidRPr="009D6662">
        <w:rPr>
          <w:rFonts w:cstheme="minorHAnsi"/>
          <w:sz w:val="24"/>
          <w:szCs w:val="24"/>
          <w:vertAlign w:val="superscript"/>
        </w:rPr>
        <w:t>a</w:t>
      </w:r>
      <w:r w:rsidRPr="00F71C47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MC: seasonal malaria chemoprevention;</w:t>
      </w:r>
    </w:p>
    <w:p w14:paraId="155127D1" w14:textId="77777777" w:rsidR="007B0E2F" w:rsidRDefault="007B0E2F" w:rsidP="00AA3A3D">
      <w:pPr>
        <w:spacing w:after="0" w:line="276" w:lineRule="auto"/>
        <w:rPr>
          <w:rFonts w:cstheme="minorHAnsi"/>
          <w:sz w:val="24"/>
          <w:szCs w:val="24"/>
        </w:rPr>
      </w:pPr>
      <w:r w:rsidRPr="009D6662">
        <w:rPr>
          <w:rFonts w:cstheme="minorHAnsi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</w:rPr>
        <w:t xml:space="preserve"> </w:t>
      </w:r>
      <w:r w:rsidRPr="00F71C47">
        <w:rPr>
          <w:rFonts w:cstheme="minorHAnsi"/>
          <w:sz w:val="24"/>
          <w:szCs w:val="24"/>
        </w:rPr>
        <w:t>PYAR, Person-years at risk</w:t>
      </w:r>
      <w:r>
        <w:rPr>
          <w:rFonts w:cstheme="minorHAnsi"/>
          <w:sz w:val="24"/>
          <w:szCs w:val="24"/>
        </w:rPr>
        <w:t>;</w:t>
      </w:r>
    </w:p>
    <w:p w14:paraId="423B1283" w14:textId="6D7ED137" w:rsidR="007B0E2F" w:rsidRDefault="00402D52" w:rsidP="007B0E2F">
      <w:pPr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c</w:t>
      </w:r>
      <w:r w:rsidR="007B0E2F">
        <w:rPr>
          <w:rFonts w:cstheme="minorHAnsi"/>
          <w:sz w:val="24"/>
          <w:szCs w:val="24"/>
        </w:rPr>
        <w:t xml:space="preserve"> CI: confidence interval;</w:t>
      </w:r>
    </w:p>
    <w:p w14:paraId="54BF2FDB" w14:textId="77777777" w:rsidR="00402D52" w:rsidRDefault="00402D52" w:rsidP="007B0E2F">
      <w:pPr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d</w:t>
      </w:r>
      <w:r>
        <w:rPr>
          <w:rFonts w:cstheme="minorHAnsi"/>
          <w:sz w:val="24"/>
          <w:szCs w:val="24"/>
        </w:rPr>
        <w:t xml:space="preserve"> </w:t>
      </w:r>
      <w:proofErr w:type="gramStart"/>
      <w:r>
        <w:rPr>
          <w:rFonts w:cstheme="minorHAnsi"/>
          <w:sz w:val="24"/>
          <w:szCs w:val="24"/>
        </w:rPr>
        <w:t>For</w:t>
      </w:r>
      <w:proofErr w:type="gramEnd"/>
      <w:r>
        <w:rPr>
          <w:rFonts w:cstheme="minorHAnsi"/>
          <w:sz w:val="24"/>
          <w:szCs w:val="24"/>
        </w:rPr>
        <w:t xml:space="preserve"> each time stratum, incidence rate was calculated as number of events divided by person-years at risk. Rate ratios compare </w:t>
      </w:r>
      <w:proofErr w:type="spellStart"/>
      <w:r>
        <w:rPr>
          <w:rFonts w:cstheme="minorHAnsi"/>
          <w:sz w:val="24"/>
          <w:szCs w:val="24"/>
        </w:rPr>
        <w:t>SMC+Azithromycin</w:t>
      </w:r>
      <w:proofErr w:type="spellEnd"/>
      <w:r>
        <w:rPr>
          <w:rFonts w:cstheme="minorHAnsi"/>
          <w:sz w:val="24"/>
          <w:szCs w:val="24"/>
        </w:rPr>
        <w:t xml:space="preserve"> versus </w:t>
      </w:r>
      <w:proofErr w:type="spellStart"/>
      <w:r>
        <w:rPr>
          <w:rFonts w:cstheme="minorHAnsi"/>
          <w:sz w:val="24"/>
          <w:szCs w:val="24"/>
        </w:rPr>
        <w:t>SMC+placebo</w:t>
      </w:r>
      <w:proofErr w:type="spellEnd"/>
      <w:r>
        <w:rPr>
          <w:rFonts w:cstheme="minorHAnsi"/>
          <w:sz w:val="24"/>
          <w:szCs w:val="24"/>
        </w:rPr>
        <w:t xml:space="preserve"> groups. Poisson regression models, with a gamma distributed random effect to account for the household randomisation and within-individual clustering of morbidity episodes. Models were adjusted for study country only.</w:t>
      </w:r>
    </w:p>
    <w:p w14:paraId="001AF7BF" w14:textId="54A06D72" w:rsidR="00F02C9C" w:rsidRPr="00AA3A3D" w:rsidRDefault="00402D52" w:rsidP="00AA3A3D">
      <w:pPr>
        <w:spacing w:after="0" w:line="276" w:lineRule="auto"/>
        <w:rPr>
          <w:rFonts w:cstheme="minorHAnsi"/>
          <w:sz w:val="24"/>
          <w:szCs w:val="24"/>
        </w:rPr>
      </w:pPr>
      <w:r w:rsidRPr="00AA3A3D">
        <w:rPr>
          <w:rFonts w:cstheme="minorHAnsi"/>
          <w:sz w:val="24"/>
          <w:szCs w:val="24"/>
          <w:vertAlign w:val="superscript"/>
        </w:rPr>
        <w:t>e</w:t>
      </w:r>
      <w:r w:rsidR="007B0E2F">
        <w:rPr>
          <w:rFonts w:cstheme="minorHAnsi"/>
          <w:sz w:val="24"/>
          <w:szCs w:val="24"/>
        </w:rPr>
        <w:t xml:space="preserve"> </w:t>
      </w:r>
      <w:r w:rsidR="007B0E2F" w:rsidRPr="00F71C47">
        <w:rPr>
          <w:rFonts w:cstheme="minorHAnsi"/>
          <w:sz w:val="24"/>
          <w:szCs w:val="24"/>
        </w:rPr>
        <w:t>Likelihood ratio test comparing models with and without an interaction between treatment group and time since treatment.</w:t>
      </w:r>
    </w:p>
    <w:p w14:paraId="71970250" w14:textId="4FC8D538" w:rsidR="00B634B2" w:rsidRPr="00AA3A3D" w:rsidRDefault="00B634B2" w:rsidP="00AA3A3D">
      <w:pPr>
        <w:spacing w:line="480" w:lineRule="auto"/>
        <w:rPr>
          <w:sz w:val="24"/>
          <w:szCs w:val="24"/>
        </w:rPr>
      </w:pPr>
      <w:r w:rsidRPr="00AA3A3D">
        <w:rPr>
          <w:sz w:val="24"/>
          <w:szCs w:val="24"/>
        </w:rPr>
        <w:br w:type="page"/>
      </w:r>
    </w:p>
    <w:p w14:paraId="5281AC68" w14:textId="05AF4521" w:rsidR="0040593D" w:rsidRPr="00AA3A3D" w:rsidRDefault="00750578" w:rsidP="00AA3A3D">
      <w:pPr>
        <w:spacing w:line="480" w:lineRule="auto"/>
        <w:rPr>
          <w:sz w:val="24"/>
          <w:szCs w:val="24"/>
        </w:rPr>
      </w:pPr>
      <w:r w:rsidRPr="00AA3A3D">
        <w:rPr>
          <w:b/>
          <w:sz w:val="24"/>
          <w:szCs w:val="24"/>
        </w:rPr>
        <w:lastRenderedPageBreak/>
        <w:t>Supplementary Figure</w:t>
      </w:r>
      <w:r w:rsidR="003C5513" w:rsidRPr="00AA3A3D">
        <w:rPr>
          <w:b/>
          <w:sz w:val="24"/>
          <w:szCs w:val="24"/>
        </w:rPr>
        <w:t xml:space="preserve"> 1</w:t>
      </w:r>
      <w:r w:rsidR="004A05E2" w:rsidRPr="00AA3A3D">
        <w:rPr>
          <w:sz w:val="24"/>
          <w:szCs w:val="24"/>
        </w:rPr>
        <w:t>. Incidence of clinical malaria</w:t>
      </w:r>
      <w:r w:rsidR="003C7E6B" w:rsidRPr="00AA3A3D">
        <w:rPr>
          <w:sz w:val="24"/>
          <w:szCs w:val="24"/>
        </w:rPr>
        <w:t xml:space="preserve"> </w:t>
      </w:r>
      <w:r w:rsidR="003C5513" w:rsidRPr="00AA3A3D">
        <w:rPr>
          <w:sz w:val="24"/>
          <w:szCs w:val="24"/>
        </w:rPr>
        <w:t xml:space="preserve">by study group </w:t>
      </w:r>
      <w:r w:rsidR="004A05E2" w:rsidRPr="00AA3A3D">
        <w:rPr>
          <w:sz w:val="24"/>
          <w:szCs w:val="24"/>
        </w:rPr>
        <w:t xml:space="preserve">among the sub-set of children </w:t>
      </w:r>
      <w:r w:rsidR="003C5513" w:rsidRPr="00AA3A3D">
        <w:rPr>
          <w:sz w:val="24"/>
          <w:szCs w:val="24"/>
        </w:rPr>
        <w:t>with blood slide-confirmed malaria</w:t>
      </w:r>
    </w:p>
    <w:p w14:paraId="460D5C26" w14:textId="08B7FCB9" w:rsidR="004A05E2" w:rsidRPr="00AA3A3D" w:rsidRDefault="00B865E9" w:rsidP="00AA3A3D">
      <w:pPr>
        <w:spacing w:after="0"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5CE8100" wp14:editId="74B28521">
            <wp:extent cx="4114800" cy="4114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44CE24" w14:textId="77777777" w:rsidR="00965781" w:rsidRPr="00AA3A3D" w:rsidRDefault="00965781" w:rsidP="00965781">
      <w:pPr>
        <w:spacing w:after="0" w:line="276" w:lineRule="auto"/>
        <w:rPr>
          <w:rFonts w:cstheme="minorHAnsi"/>
          <w:b/>
          <w:bCs/>
          <w:sz w:val="24"/>
          <w:szCs w:val="24"/>
        </w:rPr>
      </w:pPr>
      <w:r w:rsidRPr="00AA3A3D">
        <w:rPr>
          <w:rFonts w:cstheme="minorHAnsi"/>
          <w:b/>
          <w:bCs/>
          <w:sz w:val="24"/>
          <w:szCs w:val="24"/>
        </w:rPr>
        <w:t>Footnotes:</w:t>
      </w:r>
    </w:p>
    <w:p w14:paraId="7AA52732" w14:textId="7504C200" w:rsidR="00965781" w:rsidRPr="009D6662" w:rsidRDefault="00965781" w:rsidP="00965781">
      <w:pPr>
        <w:spacing w:line="276" w:lineRule="auto"/>
        <w:rPr>
          <w:rFonts w:cstheme="minorHAnsi"/>
          <w:b/>
          <w:noProof/>
          <w:sz w:val="24"/>
          <w:szCs w:val="24"/>
          <w:lang w:eastAsia="en-GB"/>
        </w:rPr>
      </w:pPr>
      <w:r>
        <w:rPr>
          <w:rFonts w:cstheme="minorHAnsi"/>
          <w:sz w:val="24"/>
          <w:szCs w:val="24"/>
        </w:rPr>
        <w:t xml:space="preserve">For each time stratum, incidence rate was calculated as number of events divided by person-years at risk. </w:t>
      </w:r>
      <w:r w:rsidRPr="00C011C4">
        <w:rPr>
          <w:rFonts w:cstheme="minorHAnsi"/>
          <w:sz w:val="24"/>
          <w:szCs w:val="24"/>
        </w:rPr>
        <w:t xml:space="preserve">Red </w:t>
      </w:r>
      <w:r w:rsidR="00100629">
        <w:rPr>
          <w:rFonts w:cstheme="minorHAnsi"/>
          <w:sz w:val="24"/>
          <w:szCs w:val="24"/>
        </w:rPr>
        <w:t xml:space="preserve">and blue </w:t>
      </w:r>
      <w:r w:rsidRPr="00C011C4">
        <w:rPr>
          <w:rFonts w:cstheme="minorHAnsi"/>
          <w:sz w:val="24"/>
          <w:szCs w:val="24"/>
        </w:rPr>
        <w:t xml:space="preserve">squares are point estimates, solid vertical lines indicate 95% confidence intervals. </w:t>
      </w:r>
    </w:p>
    <w:p w14:paraId="1CA2F4BB" w14:textId="52936466" w:rsidR="00810EA8" w:rsidRDefault="0096578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MC: seasonal malaria chemoprevention</w:t>
      </w:r>
      <w:r w:rsidR="00810EA8">
        <w:rPr>
          <w:rFonts w:cstheme="minorHAnsi"/>
          <w:sz w:val="24"/>
          <w:szCs w:val="24"/>
        </w:rPr>
        <w:br w:type="page"/>
      </w:r>
    </w:p>
    <w:p w14:paraId="5E4A6A96" w14:textId="469B58F1" w:rsidR="00810EA8" w:rsidRDefault="00810EA8">
      <w:pPr>
        <w:spacing w:after="0" w:line="276" w:lineRule="auto"/>
        <w:rPr>
          <w:rFonts w:cstheme="minorHAnsi"/>
          <w:sz w:val="24"/>
          <w:szCs w:val="24"/>
        </w:rPr>
      </w:pPr>
      <w:r w:rsidRPr="00AA3A3D">
        <w:rPr>
          <w:rFonts w:cstheme="minorHAnsi"/>
          <w:b/>
          <w:sz w:val="24"/>
          <w:szCs w:val="24"/>
        </w:rPr>
        <w:lastRenderedPageBreak/>
        <w:t>Supplementary Figure 2</w:t>
      </w:r>
      <w:r>
        <w:rPr>
          <w:rFonts w:cstheme="minorHAnsi"/>
          <w:sz w:val="24"/>
          <w:szCs w:val="24"/>
        </w:rPr>
        <w:t xml:space="preserve">.  </w:t>
      </w:r>
      <w:r>
        <w:rPr>
          <w:sz w:val="24"/>
          <w:szCs w:val="24"/>
        </w:rPr>
        <w:t>Protective</w:t>
      </w:r>
      <w:r w:rsidRPr="00E45497">
        <w:rPr>
          <w:sz w:val="24"/>
          <w:szCs w:val="24"/>
        </w:rPr>
        <w:t xml:space="preserve"> efficacy of </w:t>
      </w:r>
      <w:proofErr w:type="spellStart"/>
      <w:r w:rsidRPr="00E45497">
        <w:rPr>
          <w:sz w:val="24"/>
          <w:szCs w:val="24"/>
        </w:rPr>
        <w:t>SMC+Azithromycin</w:t>
      </w:r>
      <w:proofErr w:type="spellEnd"/>
      <w:r w:rsidRPr="00E45497">
        <w:rPr>
          <w:sz w:val="24"/>
          <w:szCs w:val="24"/>
        </w:rPr>
        <w:t xml:space="preserve"> vs. </w:t>
      </w:r>
      <w:proofErr w:type="spellStart"/>
      <w:r w:rsidRPr="00E45497">
        <w:rPr>
          <w:sz w:val="24"/>
          <w:szCs w:val="24"/>
        </w:rPr>
        <w:t>SMC+Placebo</w:t>
      </w:r>
      <w:proofErr w:type="spellEnd"/>
      <w:r w:rsidRPr="00E45497">
        <w:rPr>
          <w:sz w:val="24"/>
          <w:szCs w:val="24"/>
        </w:rPr>
        <w:t xml:space="preserve"> among the sub-set of children with blood slide-confirmed malaria</w:t>
      </w:r>
    </w:p>
    <w:p w14:paraId="27615A44" w14:textId="61BC0B3E" w:rsidR="00810EA8" w:rsidRPr="00AA3A3D" w:rsidRDefault="00B865E9" w:rsidP="00AA3A3D">
      <w:pPr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679A8CC8" wp14:editId="0993078C">
            <wp:extent cx="5209200" cy="378360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74"/>
                    <a:stretch/>
                  </pic:blipFill>
                  <pic:spPr bwMode="auto">
                    <a:xfrm>
                      <a:off x="0" y="0"/>
                      <a:ext cx="5209200" cy="37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A859FD" w14:textId="77777777" w:rsidR="009D3C12" w:rsidRPr="00E45497" w:rsidRDefault="009D3C12" w:rsidP="00AA3A3D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E45497">
        <w:rPr>
          <w:rFonts w:cstheme="minorHAnsi"/>
          <w:b/>
          <w:bCs/>
          <w:sz w:val="24"/>
          <w:szCs w:val="24"/>
        </w:rPr>
        <w:t>Footnotes:</w:t>
      </w:r>
    </w:p>
    <w:p w14:paraId="57F40BDB" w14:textId="79C0F34C" w:rsidR="000759DD" w:rsidRDefault="00385882" w:rsidP="00AA3A3D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rotective efficacy calculated as 100*(1-Rate ratio comparing </w:t>
      </w:r>
      <w:proofErr w:type="spellStart"/>
      <w:r>
        <w:rPr>
          <w:rFonts w:cstheme="minorHAnsi"/>
          <w:sz w:val="24"/>
          <w:szCs w:val="24"/>
        </w:rPr>
        <w:t>SMC+Azithromycin</w:t>
      </w:r>
      <w:proofErr w:type="spellEnd"/>
      <w:r>
        <w:rPr>
          <w:rFonts w:cstheme="minorHAnsi"/>
          <w:sz w:val="24"/>
          <w:szCs w:val="24"/>
        </w:rPr>
        <w:t xml:space="preserve"> / </w:t>
      </w:r>
      <w:proofErr w:type="spellStart"/>
      <w:r>
        <w:rPr>
          <w:rFonts w:cstheme="minorHAnsi"/>
          <w:sz w:val="24"/>
          <w:szCs w:val="24"/>
        </w:rPr>
        <w:t>SMC+placebo</w:t>
      </w:r>
      <w:proofErr w:type="spellEnd"/>
      <w:r>
        <w:rPr>
          <w:rFonts w:cstheme="minorHAnsi"/>
          <w:sz w:val="24"/>
          <w:szCs w:val="24"/>
        </w:rPr>
        <w:t xml:space="preserve"> groups)</w:t>
      </w:r>
      <w:r w:rsidR="00A354FE">
        <w:rPr>
          <w:rFonts w:cstheme="minorHAnsi"/>
          <w:sz w:val="24"/>
          <w:szCs w:val="24"/>
        </w:rPr>
        <w:t xml:space="preserve">, estimated from </w:t>
      </w:r>
      <w:r w:rsidR="009D3C12">
        <w:rPr>
          <w:rFonts w:cstheme="minorHAnsi"/>
          <w:sz w:val="24"/>
          <w:szCs w:val="24"/>
        </w:rPr>
        <w:t>Poisson regression models, with a gamma distributed random effect to account for the household randomisation and within-individual clustering of morbidity episodes. Models were adjusted for study country only.</w:t>
      </w:r>
      <w:r w:rsidR="00A354FE">
        <w:rPr>
          <w:rFonts w:cstheme="minorHAnsi"/>
          <w:sz w:val="24"/>
          <w:szCs w:val="24"/>
        </w:rPr>
        <w:t xml:space="preserve"> </w:t>
      </w:r>
      <w:r w:rsidR="00A354FE" w:rsidRPr="00C011C4">
        <w:rPr>
          <w:rFonts w:cstheme="minorHAnsi"/>
          <w:sz w:val="24"/>
          <w:szCs w:val="24"/>
        </w:rPr>
        <w:t xml:space="preserve">Dashed horizontal line indicates no protective efficacy of azithromycin. </w:t>
      </w:r>
      <w:r w:rsidR="00A354FE" w:rsidRPr="009D6662">
        <w:rPr>
          <w:rFonts w:cstheme="minorHAnsi"/>
          <w:sz w:val="24"/>
          <w:szCs w:val="24"/>
        </w:rPr>
        <w:t>For clarity of presentation the Y-axis is truncated at -100 for ALRI.  The lower limit of the CIs for 29-35 days and &gt;35 days extend to –156% and -188%, respectively.</w:t>
      </w:r>
    </w:p>
    <w:p w14:paraId="6F3F4051" w14:textId="6B13215E" w:rsidR="00A354FE" w:rsidRPr="00AA3A3D" w:rsidRDefault="00A354FE" w:rsidP="00AA3A3D">
      <w:pPr>
        <w:spacing w:after="0" w:line="240" w:lineRule="auto"/>
        <w:rPr>
          <w:sz w:val="24"/>
          <w:szCs w:val="24"/>
        </w:rPr>
      </w:pPr>
      <w:r>
        <w:rPr>
          <w:rFonts w:cstheme="minorHAnsi"/>
          <w:sz w:val="24"/>
          <w:szCs w:val="24"/>
        </w:rPr>
        <w:t>SMC: seasonal malaria chemoprevention</w:t>
      </w:r>
    </w:p>
    <w:sectPr w:rsidR="00A354FE" w:rsidRPr="00AA3A3D" w:rsidSect="00014C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1E482" w14:textId="77777777" w:rsidR="00E41C90" w:rsidRDefault="00E41C90" w:rsidP="00004340">
      <w:pPr>
        <w:spacing w:after="0" w:line="240" w:lineRule="auto"/>
      </w:pPr>
      <w:r>
        <w:separator/>
      </w:r>
    </w:p>
  </w:endnote>
  <w:endnote w:type="continuationSeparator" w:id="0">
    <w:p w14:paraId="26A15673" w14:textId="77777777" w:rsidR="00E41C90" w:rsidRDefault="00E41C90" w:rsidP="00004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0C8AF" w14:textId="77777777" w:rsidR="00E41C90" w:rsidRDefault="00E41C90" w:rsidP="00004340">
      <w:pPr>
        <w:spacing w:after="0" w:line="240" w:lineRule="auto"/>
      </w:pPr>
      <w:r>
        <w:separator/>
      </w:r>
    </w:p>
  </w:footnote>
  <w:footnote w:type="continuationSeparator" w:id="0">
    <w:p w14:paraId="31A8EEE0" w14:textId="77777777" w:rsidR="00E41C90" w:rsidRDefault="00E41C90" w:rsidP="00004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B9B3D98-7D8B-4E5F-BB25-ADD71D0C823C}"/>
    <w:docVar w:name="dgnword-eventsink" w:val="2244816414272"/>
  </w:docVars>
  <w:rsids>
    <w:rsidRoot w:val="00EE605D"/>
    <w:rsid w:val="00004340"/>
    <w:rsid w:val="0000760B"/>
    <w:rsid w:val="00011244"/>
    <w:rsid w:val="0001212D"/>
    <w:rsid w:val="00014C1E"/>
    <w:rsid w:val="00020B19"/>
    <w:rsid w:val="0004087A"/>
    <w:rsid w:val="00047A7C"/>
    <w:rsid w:val="00050E13"/>
    <w:rsid w:val="0007188F"/>
    <w:rsid w:val="000759DD"/>
    <w:rsid w:val="0008047D"/>
    <w:rsid w:val="000A0934"/>
    <w:rsid w:val="000D5C36"/>
    <w:rsid w:val="000E43B3"/>
    <w:rsid w:val="000E61F2"/>
    <w:rsid w:val="000F67A2"/>
    <w:rsid w:val="000F6836"/>
    <w:rsid w:val="00100629"/>
    <w:rsid w:val="00111125"/>
    <w:rsid w:val="00111515"/>
    <w:rsid w:val="00113820"/>
    <w:rsid w:val="00113F2C"/>
    <w:rsid w:val="00126B3B"/>
    <w:rsid w:val="00140EBA"/>
    <w:rsid w:val="00157474"/>
    <w:rsid w:val="00163BB5"/>
    <w:rsid w:val="0016769D"/>
    <w:rsid w:val="00191DED"/>
    <w:rsid w:val="0019455F"/>
    <w:rsid w:val="001E0EC9"/>
    <w:rsid w:val="001E580B"/>
    <w:rsid w:val="001F371D"/>
    <w:rsid w:val="001F5DDE"/>
    <w:rsid w:val="001F7B98"/>
    <w:rsid w:val="00203AEA"/>
    <w:rsid w:val="002079D9"/>
    <w:rsid w:val="002117F6"/>
    <w:rsid w:val="00213C98"/>
    <w:rsid w:val="00214518"/>
    <w:rsid w:val="00214884"/>
    <w:rsid w:val="0021666F"/>
    <w:rsid w:val="00227560"/>
    <w:rsid w:val="002333DA"/>
    <w:rsid w:val="00247BC2"/>
    <w:rsid w:val="002A3549"/>
    <w:rsid w:val="002C196B"/>
    <w:rsid w:val="002E49E0"/>
    <w:rsid w:val="00333C02"/>
    <w:rsid w:val="00335250"/>
    <w:rsid w:val="003724CE"/>
    <w:rsid w:val="0037759E"/>
    <w:rsid w:val="00380DE2"/>
    <w:rsid w:val="00385882"/>
    <w:rsid w:val="003A5AC2"/>
    <w:rsid w:val="003C5513"/>
    <w:rsid w:val="003C5673"/>
    <w:rsid w:val="003C7E6B"/>
    <w:rsid w:val="003D6FA8"/>
    <w:rsid w:val="003F3CDB"/>
    <w:rsid w:val="00402D52"/>
    <w:rsid w:val="00405542"/>
    <w:rsid w:val="0040593D"/>
    <w:rsid w:val="00410BA6"/>
    <w:rsid w:val="0042425C"/>
    <w:rsid w:val="00434E3F"/>
    <w:rsid w:val="0043785C"/>
    <w:rsid w:val="00470112"/>
    <w:rsid w:val="004731C4"/>
    <w:rsid w:val="00480E96"/>
    <w:rsid w:val="00490E76"/>
    <w:rsid w:val="00491D46"/>
    <w:rsid w:val="004948C2"/>
    <w:rsid w:val="004A05E2"/>
    <w:rsid w:val="004A31C0"/>
    <w:rsid w:val="004F2150"/>
    <w:rsid w:val="00500229"/>
    <w:rsid w:val="005069AF"/>
    <w:rsid w:val="005145C5"/>
    <w:rsid w:val="00515D47"/>
    <w:rsid w:val="00517EF7"/>
    <w:rsid w:val="00560E64"/>
    <w:rsid w:val="00573418"/>
    <w:rsid w:val="00587034"/>
    <w:rsid w:val="005879F9"/>
    <w:rsid w:val="0059681C"/>
    <w:rsid w:val="005A6002"/>
    <w:rsid w:val="005D2CCA"/>
    <w:rsid w:val="005D34D9"/>
    <w:rsid w:val="005D5914"/>
    <w:rsid w:val="005E0DC8"/>
    <w:rsid w:val="005F04BA"/>
    <w:rsid w:val="0060031B"/>
    <w:rsid w:val="00605907"/>
    <w:rsid w:val="00620172"/>
    <w:rsid w:val="00624AB8"/>
    <w:rsid w:val="00637084"/>
    <w:rsid w:val="00650812"/>
    <w:rsid w:val="00664E2D"/>
    <w:rsid w:val="00667961"/>
    <w:rsid w:val="006B5D30"/>
    <w:rsid w:val="006D1E07"/>
    <w:rsid w:val="006E6A59"/>
    <w:rsid w:val="006E7B71"/>
    <w:rsid w:val="006F0846"/>
    <w:rsid w:val="007116FA"/>
    <w:rsid w:val="00717263"/>
    <w:rsid w:val="00720AB1"/>
    <w:rsid w:val="00722EC6"/>
    <w:rsid w:val="00750578"/>
    <w:rsid w:val="007B0E2F"/>
    <w:rsid w:val="007C0399"/>
    <w:rsid w:val="007C293C"/>
    <w:rsid w:val="007D0C7E"/>
    <w:rsid w:val="007D182B"/>
    <w:rsid w:val="007F3451"/>
    <w:rsid w:val="00810EA8"/>
    <w:rsid w:val="0081613C"/>
    <w:rsid w:val="00823CAA"/>
    <w:rsid w:val="00827029"/>
    <w:rsid w:val="00827C65"/>
    <w:rsid w:val="008322D1"/>
    <w:rsid w:val="008366A4"/>
    <w:rsid w:val="0084683E"/>
    <w:rsid w:val="00863FAC"/>
    <w:rsid w:val="008703A2"/>
    <w:rsid w:val="00890066"/>
    <w:rsid w:val="008A746B"/>
    <w:rsid w:val="008C076E"/>
    <w:rsid w:val="008C0B46"/>
    <w:rsid w:val="008D53CE"/>
    <w:rsid w:val="00912418"/>
    <w:rsid w:val="00913FA1"/>
    <w:rsid w:val="00921962"/>
    <w:rsid w:val="00923C27"/>
    <w:rsid w:val="00937DFD"/>
    <w:rsid w:val="00941345"/>
    <w:rsid w:val="00965781"/>
    <w:rsid w:val="009906AE"/>
    <w:rsid w:val="00995486"/>
    <w:rsid w:val="009C2D6F"/>
    <w:rsid w:val="009D3C12"/>
    <w:rsid w:val="009D63A4"/>
    <w:rsid w:val="009E5A1F"/>
    <w:rsid w:val="009E7EE1"/>
    <w:rsid w:val="009F2A98"/>
    <w:rsid w:val="009F56CE"/>
    <w:rsid w:val="00A0124C"/>
    <w:rsid w:val="00A11E76"/>
    <w:rsid w:val="00A13AF7"/>
    <w:rsid w:val="00A17E3B"/>
    <w:rsid w:val="00A347CF"/>
    <w:rsid w:val="00A354FE"/>
    <w:rsid w:val="00A36213"/>
    <w:rsid w:val="00A45C01"/>
    <w:rsid w:val="00A50E7B"/>
    <w:rsid w:val="00A5547C"/>
    <w:rsid w:val="00A6638A"/>
    <w:rsid w:val="00A71268"/>
    <w:rsid w:val="00A77DE9"/>
    <w:rsid w:val="00A86401"/>
    <w:rsid w:val="00A95291"/>
    <w:rsid w:val="00A97F8B"/>
    <w:rsid w:val="00AA1A0D"/>
    <w:rsid w:val="00AA3A3D"/>
    <w:rsid w:val="00AC3EAB"/>
    <w:rsid w:val="00AE6C74"/>
    <w:rsid w:val="00B03A68"/>
    <w:rsid w:val="00B05EC1"/>
    <w:rsid w:val="00B11C5E"/>
    <w:rsid w:val="00B123F0"/>
    <w:rsid w:val="00B32387"/>
    <w:rsid w:val="00B53303"/>
    <w:rsid w:val="00B57A69"/>
    <w:rsid w:val="00B634B2"/>
    <w:rsid w:val="00B70A84"/>
    <w:rsid w:val="00B71D62"/>
    <w:rsid w:val="00B760C6"/>
    <w:rsid w:val="00B865E9"/>
    <w:rsid w:val="00B929F1"/>
    <w:rsid w:val="00B964B9"/>
    <w:rsid w:val="00BA5BFF"/>
    <w:rsid w:val="00BC241B"/>
    <w:rsid w:val="00BC6177"/>
    <w:rsid w:val="00BF0A80"/>
    <w:rsid w:val="00BF1F73"/>
    <w:rsid w:val="00C52C9E"/>
    <w:rsid w:val="00C57F66"/>
    <w:rsid w:val="00C60DE4"/>
    <w:rsid w:val="00C66E08"/>
    <w:rsid w:val="00C8521E"/>
    <w:rsid w:val="00CC55DF"/>
    <w:rsid w:val="00CD6935"/>
    <w:rsid w:val="00D13CC8"/>
    <w:rsid w:val="00D14F94"/>
    <w:rsid w:val="00D15782"/>
    <w:rsid w:val="00D25740"/>
    <w:rsid w:val="00D36A46"/>
    <w:rsid w:val="00D54433"/>
    <w:rsid w:val="00D56D4B"/>
    <w:rsid w:val="00D67234"/>
    <w:rsid w:val="00D87D9B"/>
    <w:rsid w:val="00DA433A"/>
    <w:rsid w:val="00DA4D06"/>
    <w:rsid w:val="00DB0A85"/>
    <w:rsid w:val="00DB1EF6"/>
    <w:rsid w:val="00DB5F98"/>
    <w:rsid w:val="00DC2739"/>
    <w:rsid w:val="00DC3F9B"/>
    <w:rsid w:val="00DD39DC"/>
    <w:rsid w:val="00E12E47"/>
    <w:rsid w:val="00E40FC7"/>
    <w:rsid w:val="00E41C90"/>
    <w:rsid w:val="00E614A6"/>
    <w:rsid w:val="00E75BD2"/>
    <w:rsid w:val="00E92E99"/>
    <w:rsid w:val="00E9336E"/>
    <w:rsid w:val="00EC22F2"/>
    <w:rsid w:val="00EC579C"/>
    <w:rsid w:val="00ED02FD"/>
    <w:rsid w:val="00ED1AE0"/>
    <w:rsid w:val="00ED50E8"/>
    <w:rsid w:val="00EE605D"/>
    <w:rsid w:val="00EE6645"/>
    <w:rsid w:val="00EF1E2F"/>
    <w:rsid w:val="00F02C9C"/>
    <w:rsid w:val="00F14352"/>
    <w:rsid w:val="00F1568A"/>
    <w:rsid w:val="00F21AAE"/>
    <w:rsid w:val="00F341D0"/>
    <w:rsid w:val="00F45A78"/>
    <w:rsid w:val="00F47AF8"/>
    <w:rsid w:val="00F53DD2"/>
    <w:rsid w:val="00F60C87"/>
    <w:rsid w:val="00F6583E"/>
    <w:rsid w:val="00F9013F"/>
    <w:rsid w:val="00FE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D6418"/>
  <w15:docId w15:val="{F5B02CF4-7A74-474D-9FDD-EE45E3C8F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2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C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C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C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C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C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04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340"/>
  </w:style>
  <w:style w:type="paragraph" w:styleId="Footer">
    <w:name w:val="footer"/>
    <w:basedOn w:val="Normal"/>
    <w:link w:val="FooterChar"/>
    <w:uiPriority w:val="99"/>
    <w:unhideWhenUsed/>
    <w:rsid w:val="00004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340"/>
  </w:style>
  <w:style w:type="paragraph" w:styleId="Revision">
    <w:name w:val="Revision"/>
    <w:hidden/>
    <w:uiPriority w:val="99"/>
    <w:semiHidden/>
    <w:rsid w:val="00B70A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C18E7-E709-4EBD-AC2C-35859499C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91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phatso Phiri</dc:creator>
  <cp:lastModifiedBy>Matthew Cairns</cp:lastModifiedBy>
  <cp:revision>2</cp:revision>
  <dcterms:created xsi:type="dcterms:W3CDTF">2020-12-11T11:22:00Z</dcterms:created>
  <dcterms:modified xsi:type="dcterms:W3CDTF">2020-12-11T11:22:00Z</dcterms:modified>
</cp:coreProperties>
</file>